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1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020"/>
        <w:gridCol w:w="2340"/>
      </w:tblGrid>
      <w:tr>
        <w:trPr/>
        <w:tc>
          <w:tcPr>
            <w:tcW w:w="10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 S1: Sequelae for Parkinson’s disease and the corresponding disability weights in the Global Burden of Disease 2019 Study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la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Disability weights (95% CI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mild tremors and moves a little slowly, but is able to walk and do daily activities without assistance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5–0.019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moderate tremors and moves slowly, which causes some difficulty in walking and daily activities. The person has some trouble swallowing, talking, sleeping, and remembering thing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81–0.372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severe tremors and moves very slowly, which causes great difficulty in walking and daily activities. The person falls easily and has a lot of difficulty talking, swallowing, sleeping, and remembering thing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396–0.73)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 w:before="0" w:after="1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6:18:00Z</dcterms:created>
  <dc:creator>MY PC</dc:creator>
  <dc:description/>
  <cp:keywords/>
  <dc:language>en-US</dc:language>
  <cp:lastModifiedBy>pc</cp:lastModifiedBy>
  <cp:lastPrinted>2020-02-19T16:29:00Z</cp:lastPrinted>
  <dcterms:modified xsi:type="dcterms:W3CDTF">2022-06-14T06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